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E27163">
      <w:p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Table S3 Primers used in this stud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2192"/>
        <w:gridCol w:w="6330"/>
      </w:tblGrid>
      <w:tr w14:paraId="77C101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192" w:type="dxa"/>
          </w:tcPr>
          <w:p w14:paraId="6BED000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rimers</w:t>
            </w:r>
          </w:p>
        </w:tc>
        <w:tc>
          <w:tcPr>
            <w:tcW w:w="6330" w:type="dxa"/>
          </w:tcPr>
          <w:p w14:paraId="6B1B712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Primer sequence</w:t>
            </w:r>
          </w:p>
        </w:tc>
      </w:tr>
      <w:tr w14:paraId="5A1C07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</w:tcPr>
          <w:p w14:paraId="62D96AF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pGAL1-F</w:t>
            </w:r>
          </w:p>
        </w:tc>
        <w:tc>
          <w:tcPr>
            <w:tcW w:w="6330" w:type="dxa"/>
          </w:tcPr>
          <w:tbl>
            <w:tblPr>
              <w:tblW w:w="0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893"/>
            </w:tblGrid>
            <w:tr w14:paraId="58CB421B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rHeight w:val="180" w:hRule="atLeast"/>
              </w:trPr>
              <w:tc>
                <w:tcPr>
                  <w:tcW w:w="3893" w:type="dxa"/>
                  <w:shd w:val="clear"/>
                  <w:noWrap/>
                  <w:vAlign w:val="center"/>
                </w:tcPr>
                <w:p w14:paraId="6CAF1F35">
                  <w:pPr>
                    <w:rPr>
                      <w:rFonts w:hint="eastAsia"/>
                      <w:vertAlign w:val="baseline"/>
                      <w:lang w:val="en-US" w:eastAsia="zh-CN"/>
                    </w:rPr>
                  </w:pPr>
                  <w:r>
                    <w:rPr>
                      <w:rFonts w:hint="eastAsia"/>
                      <w:vertAlign w:val="baseline"/>
                      <w:lang w:val="en-US" w:eastAsia="zh-CN"/>
                    </w:rPr>
                    <w:t>TCAAGGAGAAAAAACATGGAGTTGTATGCCCAA</w:t>
                  </w:r>
                </w:p>
              </w:tc>
            </w:tr>
          </w:tbl>
          <w:p w14:paraId="01248601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373AC8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</w:tcPr>
          <w:p w14:paraId="12E68CE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tCYC1-R</w:t>
            </w:r>
          </w:p>
        </w:tc>
        <w:tc>
          <w:tcPr>
            <w:tcW w:w="6330" w:type="dxa"/>
          </w:tcPr>
          <w:tbl>
            <w:tblPr>
              <w:tblW w:w="0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893"/>
            </w:tblGrid>
            <w:tr w14:paraId="682D3D5E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/>
              </w:tblPrEx>
              <w:trPr>
                <w:trHeight w:val="180" w:hRule="atLeast"/>
              </w:trPr>
              <w:tc>
                <w:tcPr>
                  <w:tcW w:w="3893" w:type="dxa"/>
                  <w:shd w:val="clear"/>
                  <w:noWrap/>
                  <w:vAlign w:val="center"/>
                </w:tcPr>
                <w:p w14:paraId="02D1673F">
                  <w:pPr>
                    <w:rPr>
                      <w:rFonts w:hint="eastAsia"/>
                      <w:vertAlign w:val="baseline"/>
                      <w:lang w:val="en-US" w:eastAsia="zh-CN"/>
                    </w:rPr>
                  </w:pPr>
                  <w:r>
                    <w:rPr>
                      <w:rFonts w:hint="eastAsia"/>
                      <w:vertAlign w:val="baseline"/>
                      <w:lang w:val="en-US" w:eastAsia="zh-CN"/>
                    </w:rPr>
                    <w:t>TCGGTTAGAGCGGATTTAATATGGAACAGGGTG</w:t>
                  </w:r>
                </w:p>
              </w:tc>
            </w:tr>
          </w:tbl>
          <w:p w14:paraId="3CE447C8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16F839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</w:tcPr>
          <w:p w14:paraId="45641E2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ESC-Ura backbone-F</w:t>
            </w:r>
          </w:p>
        </w:tc>
        <w:tc>
          <w:tcPr>
            <w:tcW w:w="6330" w:type="dxa"/>
          </w:tcPr>
          <w:tbl>
            <w:tblPr>
              <w:tblW w:w="0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893"/>
            </w:tblGrid>
            <w:tr w14:paraId="3A620F3D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/>
              </w:tblPrEx>
              <w:trPr>
                <w:trHeight w:val="180" w:hRule="atLeast"/>
              </w:trPr>
              <w:tc>
                <w:tcPr>
                  <w:tcW w:w="3893" w:type="dxa"/>
                  <w:shd w:val="clear"/>
                  <w:noWrap/>
                  <w:vAlign w:val="center"/>
                </w:tcPr>
                <w:p w14:paraId="12BE1246">
                  <w:pPr>
                    <w:rPr>
                      <w:rFonts w:hint="eastAsia"/>
                      <w:vertAlign w:val="baseline"/>
                      <w:lang w:val="en-US" w:eastAsia="zh-CN"/>
                    </w:rPr>
                  </w:pPr>
                  <w:r>
                    <w:rPr>
                      <w:rFonts w:hint="eastAsia"/>
                      <w:vertAlign w:val="baseline"/>
                      <w:lang w:val="en-US" w:eastAsia="zh-CN"/>
                    </w:rPr>
                    <w:t>ATCCGCTCTAACCGAAAAGGAAGGA</w:t>
                  </w:r>
                </w:p>
              </w:tc>
            </w:tr>
          </w:tbl>
          <w:p w14:paraId="70B747CB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204269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</w:tcPr>
          <w:p w14:paraId="398DD99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ESC-Ura backbone-R</w:t>
            </w:r>
          </w:p>
        </w:tc>
        <w:tc>
          <w:tcPr>
            <w:tcW w:w="6330" w:type="dxa"/>
          </w:tcPr>
          <w:tbl>
            <w:tblPr>
              <w:tblW w:w="0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893"/>
            </w:tblGrid>
            <w:tr w14:paraId="5A14247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/>
              </w:tblPrEx>
              <w:trPr>
                <w:trHeight w:val="180" w:hRule="atLeast"/>
              </w:trPr>
              <w:tc>
                <w:tcPr>
                  <w:tcW w:w="3893" w:type="dxa"/>
                  <w:shd w:val="clear"/>
                  <w:noWrap/>
                  <w:vAlign w:val="center"/>
                </w:tcPr>
                <w:p w14:paraId="3431B33D">
                  <w:pPr>
                    <w:rPr>
                      <w:rFonts w:hint="eastAsia"/>
                      <w:vertAlign w:val="baseline"/>
                      <w:lang w:val="en-US" w:eastAsia="zh-CN"/>
                    </w:rPr>
                  </w:pPr>
                  <w:r>
                    <w:rPr>
                      <w:rFonts w:hint="eastAsia"/>
                      <w:vertAlign w:val="baseline"/>
                      <w:lang w:val="en-US" w:eastAsia="zh-CN"/>
                    </w:rPr>
                    <w:t>GTTTTTTCTCCTTGACGTTA</w:t>
                  </w:r>
                </w:p>
              </w:tc>
            </w:tr>
          </w:tbl>
          <w:p w14:paraId="459568DF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753C14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</w:tcPr>
          <w:p w14:paraId="39D9978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GAL1-1114a-F</w:t>
            </w:r>
          </w:p>
        </w:tc>
        <w:tc>
          <w:tcPr>
            <w:tcW w:w="6330" w:type="dxa"/>
          </w:tcPr>
          <w:tbl>
            <w:tblPr>
              <w:tblW w:w="0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893"/>
            </w:tblGrid>
            <w:tr w14:paraId="2953C848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/>
              </w:tblPrEx>
              <w:trPr>
                <w:trHeight w:val="180" w:hRule="atLeast"/>
              </w:trPr>
              <w:tc>
                <w:tcPr>
                  <w:tcW w:w="3893" w:type="dxa"/>
                  <w:shd w:val="clear"/>
                  <w:noWrap/>
                  <w:vAlign w:val="center"/>
                </w:tcPr>
                <w:tbl>
                  <w:tblPr>
                    <w:tblW w:w="0" w:type="dxa"/>
                    <w:tblInd w:w="-15" w:type="dxa"/>
                    <w:tblBorders>
                      <w:top w:val="none" w:color="auto" w:sz="0" w:space="0"/>
                      <w:left w:val="none" w:color="auto" w:sz="0" w:space="0"/>
                      <w:bottom w:val="none" w:color="auto" w:sz="0" w:space="0"/>
                      <w:right w:val="none" w:color="auto" w:sz="0" w:space="0"/>
                      <w:insideH w:val="none" w:color="auto" w:sz="0" w:space="0"/>
                      <w:insideV w:val="none" w:color="auto" w:sz="0" w:space="0"/>
                    </w:tblBorders>
                    <w:shd w:val="clear"/>
                    <w:tblLayout w:type="fixed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</w:tblPr>
                  <w:tblGrid>
                    <w:gridCol w:w="3893"/>
                  </w:tblGrid>
                  <w:tr w14:paraId="2034497E">
                    <w:tblPrEx>
                      <w:tblBorders>
                        <w:top w:val="none" w:color="auto" w:sz="0" w:space="0"/>
                        <w:left w:val="none" w:color="auto" w:sz="0" w:space="0"/>
                        <w:bottom w:val="none" w:color="auto" w:sz="0" w:space="0"/>
                        <w:right w:val="none" w:color="auto" w:sz="0" w:space="0"/>
                        <w:insideH w:val="none" w:color="auto" w:sz="0" w:space="0"/>
                        <w:insideV w:val="none" w:color="auto" w:sz="0" w:space="0"/>
                      </w:tblBorders>
                      <w:shd w:val="clear"/>
                      <w:tblCellMar>
                        <w:top w:w="15" w:type="dxa"/>
                        <w:left w:w="15" w:type="dxa"/>
                        <w:bottom w:w="15" w:type="dxa"/>
                        <w:right w:w="15" w:type="dxa"/>
                      </w:tblCellMar>
                    </w:tblPrEx>
                    <w:trPr>
                      <w:trHeight w:val="180" w:hRule="atLeast"/>
                    </w:trPr>
                    <w:tc>
                      <w:tcPr>
                        <w:tcW w:w="3893" w:type="dxa"/>
                        <w:shd w:val="clear"/>
                        <w:noWrap/>
                        <w:vAlign w:val="center"/>
                      </w:tcPr>
                      <w:p w14:paraId="4D388FA1">
                        <w:pPr>
                          <w:rPr>
                            <w:rFonts w:hint="eastAsia"/>
                            <w:vertAlign w:val="baseline"/>
                            <w:lang w:val="en-US" w:eastAsia="zh-CN"/>
                          </w:rPr>
                        </w:pPr>
                        <w:r>
                          <w:rPr>
                            <w:rFonts w:hint="eastAsia"/>
                            <w:vertAlign w:val="baseline"/>
                            <w:lang w:val="en-US" w:eastAsia="zh-CN"/>
                          </w:rPr>
                          <w:t>ATTACTGAAAGTTCCAAAGAGAAGGGATAATAGTACAAACTTACATAGCGT</w:t>
                        </w:r>
                      </w:p>
                    </w:tc>
                  </w:tr>
                </w:tbl>
                <w:p w14:paraId="041D9665">
                  <w:pPr>
                    <w:rPr>
                      <w:rFonts w:hint="eastAsia"/>
                      <w:vertAlign w:val="baseline"/>
                      <w:lang w:val="en-US" w:eastAsia="zh-CN"/>
                    </w:rPr>
                  </w:pPr>
                </w:p>
              </w:tc>
            </w:tr>
          </w:tbl>
          <w:p w14:paraId="428BF910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5913AD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</w:tcPr>
          <w:p w14:paraId="325A4A9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cyc1-1114a-R</w:t>
            </w:r>
          </w:p>
        </w:tc>
        <w:tc>
          <w:tcPr>
            <w:tcW w:w="6330" w:type="dxa"/>
          </w:tcPr>
          <w:tbl>
            <w:tblPr>
              <w:tblW w:w="0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893"/>
            </w:tblGrid>
            <w:tr w14:paraId="6E06445F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rHeight w:val="180" w:hRule="atLeast"/>
              </w:trPr>
              <w:tc>
                <w:tcPr>
                  <w:tcW w:w="3893" w:type="dxa"/>
                  <w:shd w:val="clear"/>
                  <w:noWrap/>
                  <w:vAlign w:val="center"/>
                </w:tcPr>
                <w:p w14:paraId="27C7AE56">
                  <w:pPr>
                    <w:rPr>
                      <w:rFonts w:hint="eastAsia"/>
                      <w:vertAlign w:val="baseline"/>
                      <w:lang w:val="en-US" w:eastAsia="zh-CN"/>
                    </w:rPr>
                  </w:pPr>
                  <w:r>
                    <w:rPr>
                      <w:rFonts w:hint="eastAsia"/>
                      <w:vertAlign w:val="baseline"/>
                      <w:lang w:val="en-US" w:eastAsia="zh-CN"/>
                    </w:rPr>
                    <w:t>TGAGAAGGTTTTGGGACGCTCGAAGAGGACAGTCAATAGCATCAT</w:t>
                  </w:r>
                </w:p>
              </w:tc>
            </w:tr>
          </w:tbl>
          <w:p w14:paraId="5ED9751B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</w:tr>
      <w:tr w14:paraId="4E9479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271C7114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V193Y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2771597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CGCGAAACAAtatCACAACGCATTGAATGAGTTCTCT</w:t>
            </w:r>
          </w:p>
        </w:tc>
      </w:tr>
      <w:tr w14:paraId="3DC445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5C78FA1F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V193S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9E7A3C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GCGAAACAAtctCACAACGCATTGAATGAGTTCTCT</w:t>
            </w:r>
          </w:p>
        </w:tc>
      </w:tr>
      <w:tr w14:paraId="12DB25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3DEFA1A2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H462F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6D7EEBE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CGAGAGtttGTTCGCACTGCAGTAGAATGCTA</w:t>
            </w:r>
          </w:p>
        </w:tc>
      </w:tr>
      <w:tr w14:paraId="0375EB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0A2C6A5C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V193W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B616EC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AAACAAtggCACAACGCATTGAATGAGTTCTCT</w:t>
            </w:r>
          </w:p>
        </w:tc>
      </w:tr>
      <w:tr w14:paraId="2E2169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06CB6DDB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V193R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2A68A70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GCGAAACAAagaCACAACGCATTGAATGAGTTCTCT</w:t>
            </w:r>
          </w:p>
        </w:tc>
      </w:tr>
      <w:tr w14:paraId="40B3B3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09AC1FC0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D187P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0E02B21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TTGAACccaCCAACCGCGAAACAAGTCC</w:t>
            </w:r>
          </w:p>
        </w:tc>
      </w:tr>
      <w:tr w14:paraId="4CD2DC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1D41A60C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G499F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4CB6973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AGtttTTCCTCAGACCAACAGAATTTCC</w:t>
            </w:r>
          </w:p>
        </w:tc>
      </w:tr>
      <w:tr w14:paraId="19953F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656E6BD5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V288M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34E60F5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TTCGatgGCTAGGATGATTTTAGCAAAAGGG</w:t>
            </w:r>
          </w:p>
        </w:tc>
      </w:tr>
      <w:tr w14:paraId="06199D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1E4ED95B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Q488L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32F8068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ACttgATGGAGTCAGCATGGAAGGACA</w:t>
            </w:r>
          </w:p>
        </w:tc>
      </w:tr>
      <w:tr w14:paraId="1EF852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3E569580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L178P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6E919FF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AACTACccaGAATCAGTCTATGCAACTTTGAACG</w:t>
            </w:r>
          </w:p>
        </w:tc>
      </w:tr>
      <w:tr w14:paraId="41269F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64174B9E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A183H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4D86EB3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tACTTTGAACGATCCAACCGCG</w:t>
            </w:r>
          </w:p>
        </w:tc>
      </w:tr>
      <w:tr w14:paraId="485AEF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4FBB066B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L56Y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302405B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GAGAGtatAAGGAAGCATCAGACAACTACATGC</w:t>
            </w:r>
          </w:p>
        </w:tc>
      </w:tr>
      <w:tr w14:paraId="6E6387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69889AE9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A241F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36A7385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tttTTGCACAGAAGGGAGCTGAGTG</w:t>
            </w:r>
          </w:p>
        </w:tc>
      </w:tr>
      <w:tr w14:paraId="31134F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4D75D268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L56W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50FAA8B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AGAGAGtggAAGGAAGCATCAGACAACTACATGC</w:t>
            </w:r>
          </w:p>
        </w:tc>
      </w:tr>
      <w:tr w14:paraId="602312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20DB738F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H194K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E5D423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CGCGAAACAAGTCaaaAACGCATTGAATGAGTTCTCTTTTC</w:t>
            </w:r>
          </w:p>
        </w:tc>
      </w:tr>
      <w:tr w14:paraId="6432FA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75E17FFA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E46P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2B0570D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GGCTccaGAGCTGAAAGTGGAGCTGAAAAG</w:t>
            </w:r>
          </w:p>
        </w:tc>
      </w:tr>
      <w:tr w14:paraId="37F498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13AB6359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A241I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5F90985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attTTGCACAGAAGGGAGCTGAGTG</w:t>
            </w:r>
          </w:p>
        </w:tc>
      </w:tr>
      <w:tr w14:paraId="240A1B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4DE7AA1D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H225Y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2930E0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TCTCATtatAAAGGCTTGCTCAAACTTGCTAA</w:t>
            </w:r>
          </w:p>
        </w:tc>
      </w:tr>
      <w:tr w14:paraId="27E557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0501017C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G146L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1B85ADA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GAGGATttgGCGGTTGCAGTCCTTGAATT</w:t>
            </w:r>
          </w:p>
        </w:tc>
      </w:tr>
      <w:tr w14:paraId="46DF6D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09D1AE41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P362F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3D38E5B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GGCGCAtttTATCGAGCCTACTATGGAAAAGAAGC</w:t>
            </w:r>
          </w:p>
        </w:tc>
      </w:tr>
      <w:tr w14:paraId="54EA59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6E3D25E6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V83W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477DF73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tggGAAGATGTTGATGAAGCTTTGAAGA</w:t>
            </w:r>
          </w:p>
        </w:tc>
      </w:tr>
      <w:tr w14:paraId="2052B9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4D0D5815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Q488M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40A5D55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ACatgATGGAGTCAGCATGGAAGGACA</w:t>
            </w:r>
          </w:p>
        </w:tc>
      </w:tr>
      <w:tr w14:paraId="2BB585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587047F5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Y367L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0EBD13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GCCTACttgGGAAAAGAAGCCATGAAATACGC</w:t>
            </w:r>
          </w:p>
        </w:tc>
      </w:tr>
      <w:tr w14:paraId="7AA05C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7F67C077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H225K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3617515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TCTCATaaaAAAGGCTTGCTCAAACTTGCTAA</w:t>
            </w:r>
          </w:p>
        </w:tc>
      </w:tr>
      <w:tr w14:paraId="47B105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166829C3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V467L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22A392A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CTGCAttgGAATGCTACATGGAAGAGCACAAA</w:t>
            </w:r>
          </w:p>
        </w:tc>
      </w:tr>
      <w:tr w14:paraId="192B87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435AF788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G499C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5056382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GAGtgtTTCCTCAGACCAACAGAATTTCC</w:t>
            </w:r>
          </w:p>
        </w:tc>
      </w:tr>
      <w:tr w14:paraId="53F15E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6F6A8CA5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A309P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2426DA6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TGTATGATccaTATGGTACTTTTGAGGAATTACAAATGT</w:t>
            </w:r>
          </w:p>
        </w:tc>
      </w:tr>
      <w:tr w14:paraId="391079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6134316D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K478W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737B74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AAGTGGGGtggCAAGAGGCCGTGTCTGAATTCT</w:t>
            </w:r>
          </w:p>
        </w:tc>
      </w:tr>
      <w:tr w14:paraId="30F707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144031F9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P188M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BBBBBA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AACGATatgACCGCGAAACAAGTCCACAA</w:t>
            </w:r>
          </w:p>
        </w:tc>
      </w:tr>
      <w:tr w14:paraId="024537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6B1C0F06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M372S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20A41BC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AAGCCtctAAATACGCCGCGAGAGCTT</w:t>
            </w:r>
          </w:p>
        </w:tc>
      </w:tr>
      <w:tr w14:paraId="78B7C9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3DA6E409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R267P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6365369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TTCGTTccaGATCGATTGGTGGAGTCCTACTTC</w:t>
            </w:r>
          </w:p>
        </w:tc>
      </w:tr>
      <w:tr w14:paraId="1A0BF1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45E1CF40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V193Q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2237D7F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GCGAAACAAcaaCACAACGCATTGAATGAGTTCTCT</w:t>
            </w:r>
          </w:p>
        </w:tc>
      </w:tr>
      <w:tr w14:paraId="53A8EA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114C1580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V10F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1B1CA5B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GTTGGAtttGGTGCTGCTTCTCGTCCTCTT</w:t>
            </w:r>
          </w:p>
        </w:tc>
      </w:tr>
      <w:tr w14:paraId="636A97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3EF24B2E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S14V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4DD7A19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TGCTgttCGTCCTCTTGCGAATTTTCATC</w:t>
            </w:r>
          </w:p>
        </w:tc>
      </w:tr>
      <w:tr w14:paraId="69601F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4C13A11C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A156Y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004A5AC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TTCGAAtatACGCATCTCAGAGTCCATGGA</w:t>
            </w:r>
          </w:p>
        </w:tc>
      </w:tr>
      <w:tr w14:paraId="154467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7CA5A847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P335W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0DB597A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ACTTtggGATTACATGAAAATAGTATACAAGGCCC</w:t>
            </w:r>
          </w:p>
        </w:tc>
      </w:tr>
      <w:tr w14:paraId="568D04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1A383759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R204L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1FF013E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TTCGAttgGGATTGCCACGCGTGGAA</w:t>
            </w:r>
          </w:p>
        </w:tc>
      </w:tr>
      <w:tr w14:paraId="330449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2E32A2E4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I215A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642DFF5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GAAGTACgctTCAATCTACGAGCAATACGCATC</w:t>
            </w:r>
          </w:p>
        </w:tc>
      </w:tr>
      <w:tr w14:paraId="7CB5A9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53F2B69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H462K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0883232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CGAGAGaaaGTTCGCACTGCAGTAGAATGCTA</w:t>
            </w:r>
          </w:p>
        </w:tc>
      </w:tr>
      <w:tr w14:paraId="6B0FD4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78A59116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Y4L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4882FB5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GAGTTGttgGCCCAAAGTGTTGGAGTGGG</w:t>
            </w:r>
          </w:p>
        </w:tc>
      </w:tr>
      <w:tr w14:paraId="73A5E0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5E2D008E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H162K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07798B2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GAGTCaaaGGAGAAGACGTCCTTGATAATGCT</w:t>
            </w:r>
          </w:p>
        </w:tc>
      </w:tr>
      <w:tr w14:paraId="69B23B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1A41A5F0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A183W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5AD505D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ggACTTTGAACGATCCAACCGCG</w:t>
            </w:r>
          </w:p>
        </w:tc>
      </w:tr>
      <w:tr w14:paraId="7A5317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32A8503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D187L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3BC0290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TTGAACttgCCAACCGCGAAACAAGTCC</w:t>
            </w:r>
          </w:p>
        </w:tc>
      </w:tr>
      <w:tr w14:paraId="7B65A7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3676C001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S483K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1C0EE26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GCCGTGaaaGAATTCTACAACCAAATGGAGTCAGC</w:t>
            </w:r>
          </w:p>
        </w:tc>
      </w:tr>
      <w:tr w14:paraId="0764D1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469C2021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R267L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1B1F252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GTTttgGATCGATTGGTGGAGTCCTACTTC</w:t>
            </w:r>
          </w:p>
        </w:tc>
      </w:tr>
      <w:tr w14:paraId="0E6BAD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770B4DAA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S278A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68218DE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GGGCTgctGGATCTTATTTCGAACCGAATTATT</w:t>
            </w:r>
          </w:p>
        </w:tc>
      </w:tr>
      <w:tr w14:paraId="7BB3BA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50AFC221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H194L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40B2E94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GCGAAACAAGTCttgAACGCATTGAATGAGTTCTCTTTTC</w:t>
            </w:r>
          </w:p>
        </w:tc>
      </w:tr>
      <w:tr w14:paraId="2DF0A9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4914D8C5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Q192P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4DA227D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CGAAAccaGTCCACAACGCATTGAATGAGTT</w:t>
            </w:r>
          </w:p>
        </w:tc>
      </w:tr>
      <w:tr w14:paraId="40F71F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43F8E7C4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V341E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0D2E811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ATAgaaTACAAGGCCCTTTTGGATGTG</w:t>
            </w:r>
          </w:p>
        </w:tc>
      </w:tr>
      <w:tr w14:paraId="619136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1DFA666F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E130P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1EA6B06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caAAGTTTAAGGATGGCAAAGATGGA</w:t>
            </w:r>
          </w:p>
        </w:tc>
      </w:tr>
      <w:tr w14:paraId="3177F1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33EB2BC5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D250I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10EE6D5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GGAGCTGAGTGAAattTCTAGGTGGTGGAAGACTTTACAAGT</w:t>
            </w:r>
          </w:p>
        </w:tc>
      </w:tr>
      <w:tr w14:paraId="135928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6B19E2BD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D250L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43F784A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TGAAttgTCTAGGTGGTGGAAGACTTTACAAGT</w:t>
            </w:r>
          </w:p>
        </w:tc>
      </w:tr>
      <w:tr w14:paraId="4D7AA9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721355BE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D250V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51F7D8D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TGAAgttTCTAGGTGGTGGAAGACTTTACAAGT</w:t>
            </w:r>
          </w:p>
        </w:tc>
      </w:tr>
      <w:tr w14:paraId="5060B9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08651210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D250M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2E0D0F3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TGAAatgTCTAGGTGGTGGAAGACTTTACAAGT</w:t>
            </w:r>
          </w:p>
        </w:tc>
      </w:tr>
      <w:tr w14:paraId="34C2E8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3DCE5161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D250T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6DCFAB0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TGAAactTCTAGGTGGTGGAAGACTTTACAAGT</w:t>
            </w:r>
          </w:p>
        </w:tc>
      </w:tr>
      <w:tr w14:paraId="6CF729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102035C1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D250A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6E75138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AGTGAAgctTCTAGGTGGTGGAAGACTTTACAAGT</w:t>
            </w:r>
          </w:p>
        </w:tc>
      </w:tr>
      <w:tr w14:paraId="21278B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39A32EF7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R464A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2A36D1F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GCACGTTgctACTGCAGTAGAATGCTACATGGAAG</w:t>
            </w:r>
          </w:p>
        </w:tc>
      </w:tr>
      <w:tr w14:paraId="3A95F1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513A93B1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D250F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3E7301F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GGAGCTGAGTGAAtttTCTAGGTGGTGGAAGACTTTACAAGT</w:t>
            </w:r>
          </w:p>
        </w:tc>
      </w:tr>
      <w:tr w14:paraId="346732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1E191624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R464P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04209E9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GCACGTTccaACTGCAGTAGAATGCTACATGGAAG</w:t>
            </w:r>
          </w:p>
        </w:tc>
      </w:tr>
      <w:tr w14:paraId="2B88F0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5CDE4D43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Q258D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376286C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ACTTTAgatGTGCCCACAAAGCTATCATTCG</w:t>
            </w:r>
          </w:p>
        </w:tc>
      </w:tr>
      <w:tr w14:paraId="6182EB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4AFF86E7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D250S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0B01FF5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TGAAtctTCTAGGTGGTGGAAGACTTTACAAGT</w:t>
            </w:r>
          </w:p>
        </w:tc>
      </w:tr>
      <w:tr w14:paraId="6AEAEB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70780AB9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T189L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58389A4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GATCCAttgGCGAAACAAGTCCACAACGC</w:t>
            </w:r>
          </w:p>
        </w:tc>
      </w:tr>
      <w:tr w14:paraId="5091D4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22116542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D250C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8B953E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TGAAtgtTCTAGGTGGTGGAAGACTTTACAAGT</w:t>
            </w:r>
          </w:p>
        </w:tc>
      </w:tr>
      <w:tr w14:paraId="057FA6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0B7B457C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Q544S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0A96E7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tctTTGTACCTTCACCCTGTTCCATATT</w:t>
            </w:r>
          </w:p>
        </w:tc>
      </w:tr>
      <w:tr w14:paraId="5201A5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161EC88E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D137G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16B4E45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ATGGCAAAggtGGATTTAAGGTTCCAAATGAGGAT</w:t>
            </w:r>
          </w:p>
        </w:tc>
      </w:tr>
      <w:tr w14:paraId="29DB3B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1D3F344C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A390Y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469F04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GAGGGAGCAAAAGtatAAACCCACAACCAAGGAGTATATGA</w:t>
            </w:r>
          </w:p>
        </w:tc>
      </w:tr>
      <w:tr w14:paraId="42D52C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583B09A1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Y221D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1A94592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GAGCAAgatGCATCTCATCACAAAGGCTTGC</w:t>
            </w:r>
          </w:p>
        </w:tc>
      </w:tr>
      <w:tr w14:paraId="0F7835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08A294F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R464S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1EB61B7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CACGTTtctACTGCAGTAGAATGCTACATGGAAG</w:t>
            </w:r>
          </w:p>
        </w:tc>
      </w:tr>
      <w:tr w14:paraId="575079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7983715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S280V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42C7B4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GCTTCGGGAgttTATTTCGAACCGAATTATTCGGT</w:t>
            </w:r>
          </w:p>
        </w:tc>
      </w:tr>
      <w:tr w14:paraId="31E73D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5D2D17C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R464V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1E15C61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CACGTTgttACTGCAGTAGAATGCTACATGGAAG</w:t>
            </w:r>
          </w:p>
        </w:tc>
      </w:tr>
      <w:tr w14:paraId="661E8E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2768BA7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Y221E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7C6B57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GAGCAAgaaGCATCTCATCACAAAGGCTTGC</w:t>
            </w:r>
          </w:p>
        </w:tc>
      </w:tr>
      <w:tr w14:paraId="21D9FD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744734D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D250Y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5DAD91C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GGAGCTGAGTGAAtatTCTAGGTGGTGGAAGACTTTACAAGT</w:t>
            </w:r>
          </w:p>
        </w:tc>
      </w:tr>
      <w:tr w14:paraId="6D8233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7413E38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A361K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217EDB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CTAGGCaaaCCATATCGAGCCTACTATGGAAAA</w:t>
            </w:r>
          </w:p>
        </w:tc>
      </w:tr>
      <w:tr w14:paraId="7D82BA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6DBAE97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G477S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D01D5C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CACAAAGTGtctAAGCAAGAGGCCGTGTCTGA</w:t>
            </w:r>
          </w:p>
        </w:tc>
      </w:tr>
      <w:tr w14:paraId="689330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1A5FF8C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N169E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11FE9E7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GTCCTTGATgaaGCTTTTGACTTCACTAGGAACTACTTG</w:t>
            </w:r>
          </w:p>
        </w:tc>
      </w:tr>
      <w:tr w14:paraId="167CE2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4716C3E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G227T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1BD57F6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ctTTGCTCAAACTTGCTAAGCTGG</w:t>
            </w:r>
          </w:p>
        </w:tc>
      </w:tr>
      <w:tr w14:paraId="3E95B0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2CB269B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M107L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2AF7563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CATGACttgTACGCCACTGCTCTCAGCTTT</w:t>
            </w:r>
          </w:p>
        </w:tc>
      </w:tr>
      <w:tr w14:paraId="4135E5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723AB8A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V83E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ADD343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gaaGAAGATGTTGATGAAGCTTTGAAGA</w:t>
            </w:r>
          </w:p>
        </w:tc>
      </w:tr>
      <w:tr w14:paraId="5B9909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0972454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C23S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274BCE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CATCCAtctGTGTGGGGAGACAAATTCATTGT</w:t>
            </w:r>
          </w:p>
        </w:tc>
      </w:tr>
      <w:tr w14:paraId="093BBE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6984490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Y552L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5ED808C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CAttgTAAATCCGCTCTAACCGAAAAGG</w:t>
            </w:r>
          </w:p>
        </w:tc>
      </w:tr>
      <w:tr w14:paraId="1ADC28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0FFAA3F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G368A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22472D6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GAGCCTACTATgctAAAGAAGCCATGAAATACGCCG</w:t>
            </w:r>
          </w:p>
        </w:tc>
      </w:tr>
      <w:tr w14:paraId="39D846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6CCAE36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F437I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3648294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CCTCCTattATCGAGGCTACATTAATCATTGCC</w:t>
            </w:r>
          </w:p>
        </w:tc>
      </w:tr>
      <w:tr w14:paraId="32844C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6149591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R464T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3FEC1A6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CACGTTactACTGCAGTAGAATGCTACATGGAAG</w:t>
            </w:r>
          </w:p>
        </w:tc>
      </w:tr>
      <w:tr w14:paraId="5395AD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2DD3F2B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D250Q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FF8168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TGAAcaaTCTAGGTGGTGGAAGACTTTACAAGT</w:t>
            </w:r>
          </w:p>
        </w:tc>
      </w:tr>
      <w:tr w14:paraId="041AF7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7B98353B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A361R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E5199E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CTAGGCagaCCATATCGAGCCTACTATGGAAAA</w:t>
            </w:r>
          </w:p>
        </w:tc>
      </w:tr>
      <w:tr w14:paraId="4F123C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3074C88D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Y63P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2395562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CAGACAACccaATGCGGCAACTGAAAATGGT</w:t>
            </w:r>
          </w:p>
        </w:tc>
      </w:tr>
      <w:tr w14:paraId="6E33F1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2E218A84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F506V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3C8968B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CAGAAgttCCAATCCCTCTACTTTATCTTATTCTCA</w:t>
            </w:r>
          </w:p>
        </w:tc>
      </w:tr>
      <w:tr w14:paraId="00EFA1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495DAD9B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Y546L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1A06065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CAGTTGttgCTTCACCCTGTTCCATATTAAATCC</w:t>
            </w:r>
          </w:p>
        </w:tc>
      </w:tr>
      <w:tr w14:paraId="614498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6CBB8C39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F153L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161FFFB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AAttgTTCGAAGCCACGCATCTCA</w:t>
            </w:r>
          </w:p>
        </w:tc>
      </w:tr>
      <w:tr w14:paraId="264389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78CCE750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D250N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1E10E14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GGAGCTGAGTGAAaatTCTAGGTGGTGGAAGACTTTACAAGT</w:t>
            </w:r>
          </w:p>
        </w:tc>
      </w:tr>
      <w:tr w14:paraId="4F0A96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374B073C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H225N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3ED5603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TCTCATaatAAAGGCTTGCTCAAACTTGCTAA</w:t>
            </w:r>
          </w:p>
        </w:tc>
      </w:tr>
      <w:tr w14:paraId="2AD1DF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7CCF47B1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T256D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4649E7B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TGGTGGAAGgatTTACAAGTGCCCACAAAGCTATCA</w:t>
            </w:r>
          </w:p>
        </w:tc>
      </w:tr>
      <w:tr w14:paraId="2847E2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66A1E6CF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Q539K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3AF8228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GGTCCTGCAATGaaaAACATCATCAAGCAGTTGTACCTTCA</w:t>
            </w:r>
          </w:p>
        </w:tc>
      </w:tr>
      <w:tr w14:paraId="759600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552F1CCA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R464G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1875B06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GCACGTTggtACTGCAGTAGAATGCTACATGGAAG</w:t>
            </w:r>
          </w:p>
        </w:tc>
      </w:tr>
      <w:tr w14:paraId="70FE50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63BDA27C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G477T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1DB18A2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CACAAAGTGactAAGCAAGAGGCCGTGTCTGA</w:t>
            </w:r>
          </w:p>
        </w:tc>
      </w:tr>
      <w:tr w14:paraId="5EA5CA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58449CF4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G146D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0EE2A24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GAGGATgatGCGGTTGCAGTCCTTGAATT</w:t>
            </w:r>
          </w:p>
        </w:tc>
      </w:tr>
      <w:tr w14:paraId="74A2AD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3ED9C062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N285Q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284872F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GAACCGcaaTATTCGGTAGCTAGGATGATTTTAGC</w:t>
            </w:r>
          </w:p>
        </w:tc>
      </w:tr>
      <w:tr w14:paraId="744A0C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62C223A3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E55M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5EBD759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GAatgCTGAAGGAAGCATCAGACAACTACA</w:t>
            </w:r>
          </w:p>
        </w:tc>
      </w:tr>
      <w:tr w14:paraId="60AE0A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7F529907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A390H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129D2F0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GcatAAACCCACAACCAAGGAGTATATGA</w:t>
            </w:r>
          </w:p>
        </w:tc>
      </w:tr>
      <w:tr w14:paraId="176EFD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18515889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M318L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34C65E2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AttgTTCACAGATGCAATCGAAAGGTG</w:t>
            </w:r>
          </w:p>
        </w:tc>
      </w:tr>
      <w:tr w14:paraId="1EE515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3FD4EB69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E381C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21359F2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TACATGtgtGAGGCCCAATGGAGGGAGC</w:t>
            </w:r>
          </w:p>
        </w:tc>
      </w:tr>
      <w:tr w14:paraId="2CE352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4EAA0034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E426C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0451926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ACCAAAtgtGCCTTCGATTGGGTGTTCTCC</w:t>
            </w:r>
          </w:p>
        </w:tc>
      </w:tr>
      <w:tr w14:paraId="2AE07D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4EC47858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D495Y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388DDEB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TCAGCATGGAAGtatATTAATGAGGGGTTCCTCAGACC</w:t>
            </w:r>
          </w:p>
        </w:tc>
      </w:tr>
      <w:tr w14:paraId="71F440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035D8E1B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N104V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58E4C8C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ttCATGACATGTACGCCACTGCTC</w:t>
            </w:r>
          </w:p>
        </w:tc>
      </w:tr>
      <w:tr w14:paraId="300351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38FA62D9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D98K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3FFDB40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GTTTaaaGCTTTCTGCAAGAATAATCATGACA</w:t>
            </w:r>
          </w:p>
        </w:tc>
      </w:tr>
      <w:tr w14:paraId="159B62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5804DB0E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R377K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3F1443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CCGCGaaaGCTTACATGGAAGAGGCCCA</w:t>
            </w:r>
          </w:p>
        </w:tc>
      </w:tr>
      <w:tr w14:paraId="124F0F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2BDEA152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L510P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3E47656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CAATCCCTccaCTTTATCTTATTCTCAATTCAGTCCGA</w:t>
            </w:r>
          </w:p>
        </w:tc>
      </w:tr>
      <w:tr w14:paraId="4429F7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21DA3D02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D27C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374C566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TGTGTGGGGAtgtAAATTCATTGTCTACAACCCACAATC</w:t>
            </w:r>
          </w:p>
        </w:tc>
      </w:tr>
      <w:tr w14:paraId="595CFD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724931F0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F139E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1B17AC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ATGGAgaaAAGGTTCCAAATGAGGATGGAGC</w:t>
            </w:r>
          </w:p>
        </w:tc>
      </w:tr>
      <w:tr w14:paraId="5A5CCA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001361DF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A401C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3082DD0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AAGCTGtgtACCAAGACATGTGGCTACATAACTCT</w:t>
            </w:r>
          </w:p>
        </w:tc>
      </w:tr>
      <w:tr w14:paraId="62D83D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0F910BD0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N449L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6670B14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GCTCGTCttgGATATTACAGGACACGAGTTTGAGAAA</w:t>
            </w:r>
          </w:p>
        </w:tc>
      </w:tr>
      <w:tr w14:paraId="7370B7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6BC11CA9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E44D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5D54C1E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AGAGAAgatGCTGAGGAGCTGAAAGTGGAGC</w:t>
            </w:r>
          </w:p>
        </w:tc>
      </w:tr>
      <w:tr w14:paraId="461778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2CF873A0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A309E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A4C400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TGTATGATgaaTATGGTACTTTTGAGGAATTACAAATGT</w:t>
            </w:r>
          </w:p>
        </w:tc>
      </w:tr>
      <w:tr w14:paraId="05634E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39AAF937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C126W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0280D35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GAGTTTCAtggGAAGTTTTTGAAAAGTTTAAGGATGG</w:t>
            </w:r>
          </w:p>
        </w:tc>
      </w:tr>
      <w:tr w14:paraId="5CA85C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1C0FC94B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A383W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4C078FC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GAAGAGtggCAATGGAGGGAGCAAAAGGC</w:t>
            </w:r>
          </w:p>
        </w:tc>
      </w:tr>
      <w:tr w14:paraId="79F2FF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32D138BF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R42Y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6CCDA5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GGAGAGtatGAAGAGGCTGAGGAGCTGAAAG</w:t>
            </w:r>
          </w:p>
        </w:tc>
      </w:tr>
      <w:tr w14:paraId="52EA9C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3BB74BC3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H474T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09636A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GAAGAGactAAAGTGGGGAAGCAAGAGGC</w:t>
            </w:r>
          </w:p>
        </w:tc>
      </w:tr>
      <w:tr w14:paraId="0CC4C8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6519A5BB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E473D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42E27A5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GAAgatCACAAAGTGGGGAAGCAAGAGG</w:t>
            </w:r>
          </w:p>
        </w:tc>
      </w:tr>
      <w:tr w14:paraId="1B9822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5D2C782D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P260Y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1A278AB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CAAGTGtatACAAAGCTATCATTCGTTAGAGATCG</w:t>
            </w:r>
          </w:p>
        </w:tc>
      </w:tr>
      <w:tr w14:paraId="7297E9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39A41741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I30Q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14A5821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TCcaaGTCTACAACCCACAATCATGCCA</w:t>
            </w:r>
          </w:p>
        </w:tc>
      </w:tr>
      <w:tr w14:paraId="34CAA5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275F1C21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E272A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42D4A0F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TTGGTGgctTCCTACTTCTGGGCTTCGGG</w:t>
            </w:r>
          </w:p>
        </w:tc>
      </w:tr>
      <w:tr w14:paraId="108948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61D54648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L206Y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6E87D85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AGAGGAtatCCACGCGTGGAAGCAAGG</w:t>
            </w:r>
          </w:p>
        </w:tc>
      </w:tr>
      <w:tr w14:paraId="336DD0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32DA3103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T256V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8CB142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TGGTGGAAGgttTTACAAGTGCCCACAAAGCTATCA</w:t>
            </w:r>
          </w:p>
        </w:tc>
      </w:tr>
      <w:tr w14:paraId="1AC8DF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415F4E64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Q119P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A395FA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CTCAGAccaCATGGATACAGAGTTTCATGTGAAGTT</w:t>
            </w:r>
          </w:p>
        </w:tc>
      </w:tr>
      <w:tr w14:paraId="5DE752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0F0B9484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L359Q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684F727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GATCAAGcaaGGCGCACCATATCGAGCC</w:t>
            </w:r>
          </w:p>
        </w:tc>
      </w:tr>
      <w:tr w14:paraId="195D69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46D812ED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A375D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6546759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AAATACgatGCGAGAGCTTACATGGAAGAGG</w:t>
            </w:r>
          </w:p>
        </w:tc>
      </w:tr>
      <w:tr w14:paraId="6A04CD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47C44048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E155S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520CD4D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TTCTTCtctGCCACGCATCTCAGAGTCCA</w:t>
            </w:r>
          </w:p>
        </w:tc>
      </w:tr>
      <w:tr w14:paraId="11F943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1DA89405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L316P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30A73DB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GAGGAAccaCAAATGTTCACAGATGCAATCGA</w:t>
            </w:r>
          </w:p>
        </w:tc>
      </w:tr>
      <w:tr w14:paraId="341EA5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0ED35023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I408Q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6786A99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TGGCTACcaaACTCTAATAATATTATCATGTCTTGGAGTGG</w:t>
            </w:r>
          </w:p>
        </w:tc>
      </w:tr>
      <w:tr w14:paraId="0F49E6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296F24DB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T465A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65E668E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TCGCgctGCAGTAGAATGCTACATGGAAGAGC</w:t>
            </w:r>
          </w:p>
        </w:tc>
      </w:tr>
      <w:tr w14:paraId="043298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0D679BA5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I73L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575B8FD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GATGCAttgCAACGATTAGGCATTGACTATCTTTT</w:t>
            </w:r>
          </w:p>
        </w:tc>
      </w:tr>
      <w:tr w14:paraId="601AE2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1597773C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L116Q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275C7E6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TTTCGCcaaCTCAGACAACATGGATACAGAGTTTCA</w:t>
            </w:r>
          </w:p>
        </w:tc>
      </w:tr>
      <w:tr w14:paraId="71716D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3905AF9B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E283I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2125D1E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ttCCGAATTATTCGGTAGCTAGGATG</w:t>
            </w:r>
          </w:p>
        </w:tc>
      </w:tr>
      <w:tr w14:paraId="4D3DA8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4A5D30EA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S530Y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6F7B627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GGCGATtatTATACACACGTGGGTCCTGCAA</w:t>
            </w:r>
          </w:p>
        </w:tc>
      </w:tr>
      <w:tr w14:paraId="5E9523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5575B690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R204W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2F4D38D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TTTCGAtggGGATTGCCACGCGTGGAA</w:t>
            </w:r>
          </w:p>
        </w:tc>
      </w:tr>
      <w:tr w14:paraId="717CFE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0D8DAC74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R245P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1114E9E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TGCACAGAccaGAGCTGAGTGAAGATTCTAGGTGGT</w:t>
            </w:r>
          </w:p>
        </w:tc>
      </w:tr>
      <w:tr w14:paraId="195696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59F9167E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T424K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6CB1660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GGCATTGTGaaaAAAGAAGCCTTCGATTGGGTG</w:t>
            </w:r>
          </w:p>
        </w:tc>
      </w:tr>
      <w:tr w14:paraId="16A319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0500B848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F282C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184E0C6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ATCTTATtgtGAACCGAATTATTCGGTAGCTAGG</w:t>
            </w:r>
          </w:p>
        </w:tc>
      </w:tr>
      <w:tr w14:paraId="5311AD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4F09C892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K102P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A4F134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ATGCTTTCTGCccaAATAATCATGACATGTACGCCACTG</w:t>
            </w:r>
          </w:p>
        </w:tc>
      </w:tr>
      <w:tr w14:paraId="77D5C2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768EAD66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A45K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004E71A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GAAGAGaaaGAGGAGCTGAAAGTGGAGCTGA</w:t>
            </w:r>
          </w:p>
        </w:tc>
      </w:tr>
      <w:tr w14:paraId="79CC06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5BC41559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K191R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29492E9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TCCAACCGCGagaCAAGTCCACAACGCATTGAATG</w:t>
            </w:r>
          </w:p>
        </w:tc>
      </w:tr>
      <w:tr w14:paraId="509BC5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4DE3210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R175K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20ED30E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CTaaaAACTACTTGGAATCAGTCTATGCAACTT</w:t>
            </w:r>
          </w:p>
        </w:tc>
      </w:tr>
      <w:tr w14:paraId="1064A9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54331DF9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E249P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223818A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CTGAGTccaGATTCTAGGTGGTGGAAGACTTTACA</w:t>
            </w:r>
          </w:p>
        </w:tc>
      </w:tr>
      <w:tr w14:paraId="3BB78D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0F28D0B0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N497Q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1BD4FCC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GACATTcaaGAGGGGTTCCTCAGACCAACA</w:t>
            </w:r>
          </w:p>
        </w:tc>
      </w:tr>
      <w:tr w14:paraId="075FE0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076636A9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A13R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1B83B0E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GGGTGCTagaTCTCGTCCTCTTGCGAATTTTC</w:t>
            </w:r>
          </w:p>
        </w:tc>
      </w:tr>
      <w:tr w14:paraId="31BE23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4A1B4D8B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L331Y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131F19A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GATGCTTCATGTtatGATAAACTTCCAGATTACATGAAAATAGTATAC</w:t>
            </w:r>
          </w:p>
        </w:tc>
      </w:tr>
      <w:tr w14:paraId="4A28CA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0B22CF80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E473A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642B272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TGGAAgctCACAAAGTGGGGAAGCAAGAGG</w:t>
            </w:r>
          </w:p>
        </w:tc>
      </w:tr>
      <w:tr w14:paraId="04139B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4F48E478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D85H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2161FC8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GTGGAAcatGTTGATGAAGCTTTGAAGAATCTGTT</w:t>
            </w:r>
          </w:p>
        </w:tc>
      </w:tr>
      <w:tr w14:paraId="349936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1B6F3846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R118H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3B51BFF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CTTCTCcatCAACATGGATACAGAGTTTCATGTGA</w:t>
            </w:r>
          </w:p>
        </w:tc>
      </w:tr>
      <w:tr w14:paraId="4A51D4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6EB17BF8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D353F-F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64083F2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GAAGTTtttGAGGAGTTGATCAAGCTAGGCG</w:t>
            </w:r>
          </w:p>
        </w:tc>
      </w:tr>
      <w:tr w14:paraId="7266C2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31D76804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V193Y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3622E01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TGataTTGTTTCGCGGTTGGATCG</w:t>
            </w:r>
          </w:p>
        </w:tc>
      </w:tr>
      <w:tr w14:paraId="088427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14FD0FF9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V193S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1B00040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GTGagaTTGTTTCGCGGTTGGATCG</w:t>
            </w:r>
          </w:p>
        </w:tc>
      </w:tr>
      <w:tr w14:paraId="3CDCB5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163571B6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H462F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666354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GCGAACaaaCTCTCGTTTTTTCTCAAACTCGTG</w:t>
            </w:r>
          </w:p>
        </w:tc>
      </w:tr>
      <w:tr w14:paraId="05F826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0ECC5840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V193W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18E5542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GTTGTGccaTTGTTTCGCGGTTGGATCG</w:t>
            </w:r>
          </w:p>
        </w:tc>
      </w:tr>
      <w:tr w14:paraId="636B76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5B709FA9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V193R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358FFBC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GTGtctTTGTTTCGCGGTTGGATCG</w:t>
            </w:r>
          </w:p>
        </w:tc>
      </w:tr>
      <w:tr w14:paraId="21DB0A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1DDEB8D0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D187P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6536BC7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GGTTGGtggGTTCAAAGTTGCATAGACTGATTCCA</w:t>
            </w:r>
          </w:p>
        </w:tc>
      </w:tr>
      <w:tr w14:paraId="1C8551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5931A237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G499F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042F456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GTCTGAGGAAaaaCTCATTAATGTCCTTCCATGCTGA</w:t>
            </w:r>
          </w:p>
        </w:tc>
      </w:tr>
      <w:tr w14:paraId="32475F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6E23F180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V288M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68C4362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TCCTAGCcatCGAATAATTCGGTTCGAAATAAGA</w:t>
            </w:r>
          </w:p>
        </w:tc>
      </w:tr>
      <w:tr w14:paraId="577A04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0CF47DAE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Q488L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10795F6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TGACTCCATcaaGTTGTAGAATTCAGACACGGCCT</w:t>
            </w:r>
          </w:p>
        </w:tc>
      </w:tr>
      <w:tr w14:paraId="303D53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4B4B4E64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L178P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2C5CD40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TGATTCtggGTAGTTCCTAGTGAAGTCAAAAGCATTA</w:t>
            </w:r>
          </w:p>
        </w:tc>
      </w:tr>
      <w:tr w14:paraId="256787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71B60D21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A183H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4A804F6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GATCGTTCAAAGTatgATAGACTGATTCCAAGTAGTTCCTAGTGA</w:t>
            </w:r>
          </w:p>
        </w:tc>
      </w:tr>
      <w:tr w14:paraId="324921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32C0D7DC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L56Y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31B88E3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CTTCCTTataCTCTCTTTTCAGCTCCACTTTCAGC</w:t>
            </w:r>
          </w:p>
        </w:tc>
      </w:tr>
      <w:tr w14:paraId="094B4C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40B550B7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A241F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3D3FA3A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CCTTCTGTGCAAaaaTTGTACCAAGTTGAAATCCAGCTT</w:t>
            </w:r>
          </w:p>
        </w:tc>
      </w:tr>
      <w:tr w14:paraId="01A0D1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61FB641A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L56W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294CAAE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TTCCTTccaCTCTCTTTTCAGCTCCACTTTCAGC</w:t>
            </w:r>
          </w:p>
        </w:tc>
      </w:tr>
      <w:tr w14:paraId="6D88AF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255F1C85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H194K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87AF3A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ttGACTTGTTTCGCGGTTGGATC</w:t>
            </w:r>
          </w:p>
        </w:tc>
      </w:tr>
      <w:tr w14:paraId="216133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50588AC8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E46P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6C14296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TTCAGCTCtggAGCCTCTTCTCTCTCTCCAGCC</w:t>
            </w:r>
          </w:p>
        </w:tc>
      </w:tr>
      <w:tr w14:paraId="5B5950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47385724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A241I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620F11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CCTTCTGTGCAAaatTTGTACCAAGTTGAAATCCAGCTT</w:t>
            </w:r>
          </w:p>
        </w:tc>
      </w:tr>
      <w:tr w14:paraId="708340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76086560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H225Y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577099A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CCTTTataATGAGATGCGTATTGCTCGTAGAT</w:t>
            </w:r>
          </w:p>
        </w:tc>
      </w:tr>
      <w:tr w14:paraId="34393B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7B42072D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G146L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09E0C06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ACCGCcaaATCCTCATTTGGAACCTTAAATCC</w:t>
            </w:r>
          </w:p>
        </w:tc>
      </w:tr>
      <w:tr w14:paraId="618101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457F6DA0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P362F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549B87A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TCGATAaaaTGCGCCTAGCTTGATCAACTC</w:t>
            </w:r>
          </w:p>
        </w:tc>
      </w:tr>
      <w:tr w14:paraId="7601B8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1AD64C6E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V83W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66421F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TCAACATCTTCccaAAAAAGATAGTCAATGCCTAATCGTT</w:t>
            </w:r>
          </w:p>
        </w:tc>
      </w:tr>
      <w:tr w14:paraId="261D5B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55A96FBE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Q488M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37271A6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TGACTCCATcatGTTGTAGAATTCAGACACGGCCT</w:t>
            </w:r>
          </w:p>
        </w:tc>
      </w:tr>
      <w:tr w14:paraId="337A24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6CD30CCF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Y367L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27D1B74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TTTTCCcaaGTAGGCTCGATATGGTGCGC</w:t>
            </w:r>
          </w:p>
        </w:tc>
      </w:tr>
      <w:tr w14:paraId="546C29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58476A7F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H225K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1EE14E9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CCTTTtttATGAGATGCGTATTGCTCGTAGAT</w:t>
            </w:r>
          </w:p>
        </w:tc>
      </w:tr>
      <w:tr w14:paraId="467A04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2D87FA18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V467L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38C1ADE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GCATTCcaaTGCAGTGCGAACGTGCTCT</w:t>
            </w:r>
          </w:p>
        </w:tc>
      </w:tr>
      <w:tr w14:paraId="1FD55E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4EA871EE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G499C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6571A3E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TCTGAGGAAacaCTCATTAATGTCCTTCCATGCTGA</w:t>
            </w:r>
          </w:p>
        </w:tc>
      </w:tr>
      <w:tr w14:paraId="2319D5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2C4B4E7A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A309P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10B2A80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CATAtggATCATACACATCATCCATAAGAGATAATACA</w:t>
            </w:r>
          </w:p>
        </w:tc>
      </w:tr>
      <w:tr w14:paraId="52A243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069B9A9A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K478W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0AE3A2A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CTTGccaCCCCACTTTGTGCTCTTCCA</w:t>
            </w:r>
          </w:p>
        </w:tc>
      </w:tr>
      <w:tr w14:paraId="667BF2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4C6BE456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P188M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55C0EE3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CGCGGTcatATCGTTCAAAGTTGCATAGACTGATT</w:t>
            </w:r>
          </w:p>
        </w:tc>
      </w:tr>
      <w:tr w14:paraId="77FEA2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4FCD888A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M372S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2A9FFF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CGTATTTagaGGCTTCTTTTCCATAGTAGGCTCG</w:t>
            </w:r>
          </w:p>
        </w:tc>
      </w:tr>
      <w:tr w14:paraId="771A10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12533BD2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R267P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24CF6EA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CGATCtggAACGAATGATAGCTTTGTGGGC</w:t>
            </w:r>
          </w:p>
        </w:tc>
      </w:tr>
      <w:tr w14:paraId="0FAF27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15CBCB9B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V193Q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637C1F4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GTGttgTTGTTTCGCGGTTGGATCG</w:t>
            </w:r>
          </w:p>
        </w:tc>
      </w:tr>
      <w:tr w14:paraId="6C819A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1C4FC679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V10F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26FB1CF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GCACCaaaTCCAACACTTTGGGCATACAAC</w:t>
            </w:r>
          </w:p>
        </w:tc>
      </w:tr>
      <w:tr w14:paraId="38C30A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75B367D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S14V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368202D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AGAGGACGaacAGCAGCACCCACTCCAACAC</w:t>
            </w:r>
          </w:p>
        </w:tc>
      </w:tr>
      <w:tr w14:paraId="259FFF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4A42C1BB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A156Y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47D525A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ATGCGTataTTCGAAGAATTCAAGGACTGCA</w:t>
            </w:r>
          </w:p>
        </w:tc>
      </w:tr>
      <w:tr w14:paraId="795352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2985AB2F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P335W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3F03559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TGTAATCccaAAGTTTATCTAAACATGAAGCATCCC</w:t>
            </w:r>
          </w:p>
        </w:tc>
      </w:tr>
      <w:tr w14:paraId="7DF0D5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5A7950B0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R204L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649DC25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GCAATCCcaaTCGAAAAGAGAACTCATTCAATGC</w:t>
            </w:r>
          </w:p>
        </w:tc>
      </w:tr>
      <w:tr w14:paraId="2E8322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6F9C3983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I215A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5D8EE23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ATTGAagcGTACTTCCTTGCTTCCACGCG</w:t>
            </w:r>
          </w:p>
        </w:tc>
      </w:tr>
      <w:tr w14:paraId="1B1C8C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404A1B2A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H462K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3E294EE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GCGAACtttCTCTCGTTTTTTCTCAAACTCGTG</w:t>
            </w:r>
          </w:p>
        </w:tc>
      </w:tr>
      <w:tr w14:paraId="711943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4E406A55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Y4L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45A44ED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TTGGGCcaaCAACTCCATGTTTTTTCTCCTTGA</w:t>
            </w:r>
          </w:p>
        </w:tc>
      </w:tr>
      <w:tr w14:paraId="2CC7FA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3B149BD9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H162K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9B3E37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TTCTCCtttGACTCTGAGATGCGTGGCTTCG</w:t>
            </w:r>
          </w:p>
        </w:tc>
      </w:tr>
      <w:tr w14:paraId="5F53CE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10A61DDD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A183W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65EC2DB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GATCGTTCAAAGTccaATAGACTGATTCCAAGTAGTTCCTAGTGA</w:t>
            </w:r>
          </w:p>
        </w:tc>
      </w:tr>
      <w:tr w14:paraId="0A0F66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13E4950A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D187L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6EFEFAA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GGTTGGcaaGTTCAAAGTTGCATAGACTGATTCCA</w:t>
            </w:r>
          </w:p>
        </w:tc>
      </w:tr>
      <w:tr w14:paraId="1C63C6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17223583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S483K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59ED8E4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GAATTCtttCACGGCCTCTTGCTTCCC</w:t>
            </w:r>
          </w:p>
        </w:tc>
      </w:tr>
      <w:tr w14:paraId="126B1E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1FB90C4E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R267L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176A15E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CAATCGATCcaaAACGAATGATAGCTTTGTGGGC</w:t>
            </w:r>
          </w:p>
        </w:tc>
      </w:tr>
      <w:tr w14:paraId="4F1884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6974BD78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S278A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39AE545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AAGATCCagcAGCCCAGAAGTAGGACTCCACC</w:t>
            </w:r>
          </w:p>
        </w:tc>
      </w:tr>
      <w:tr w14:paraId="7CC123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47ADEB7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H194L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0C4453F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caaGACTTGTTTCGCGGTTGGATC</w:t>
            </w:r>
          </w:p>
        </w:tc>
      </w:tr>
      <w:tr w14:paraId="30EAF4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16855F6D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Q192P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3E058DE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TGTGGACtggTTTCGCGGTTGGATCGTTC</w:t>
            </w:r>
          </w:p>
        </w:tc>
      </w:tr>
      <w:tr w14:paraId="180884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0668079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V341E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053A7FF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GGCCTTGTAttcTATTTTCATGTAATCTGGAAGTTTATCTAAA</w:t>
            </w:r>
          </w:p>
        </w:tc>
      </w:tr>
      <w:tr w14:paraId="254855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057F029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E130P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1D98191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CATCCTTAAACTTtggAAAAACTTCACATGAAACTCTGTATCC</w:t>
            </w:r>
          </w:p>
        </w:tc>
      </w:tr>
      <w:tr w14:paraId="4426B0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4860684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D250I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415B4F8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atTTCACTCAGCTCCCTTCTGTGC</w:t>
            </w:r>
          </w:p>
        </w:tc>
      </w:tr>
      <w:tr w14:paraId="4CDCB3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22EAA5C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D250L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00FF5E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CACCTAGAcaaTTCACTCAGCTCCCTTCTGTGC</w:t>
            </w:r>
          </w:p>
        </w:tc>
      </w:tr>
      <w:tr w14:paraId="257141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5F715B2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D250V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63E6E65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CACCTAGAaacTTCACTCAGCTCCCTTCTGTGC</w:t>
            </w:r>
          </w:p>
        </w:tc>
      </w:tr>
      <w:tr w14:paraId="5DD1F6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1E41A44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D250M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6DFF8D3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CACCTAGAcatTTCACTCAGCTCCCTTCTGTGC</w:t>
            </w:r>
          </w:p>
        </w:tc>
      </w:tr>
      <w:tr w14:paraId="693435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5D2125F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D250T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0C98E86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CACCTAGAagtTTCACTCAGCTCCCTTCTGTGC</w:t>
            </w:r>
          </w:p>
        </w:tc>
      </w:tr>
      <w:tr w14:paraId="470AB8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677C5D3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D250A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19AF049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CCTAGAagcTTCACTCAGCTCCCTTCTGTGC</w:t>
            </w:r>
          </w:p>
        </w:tc>
      </w:tr>
      <w:tr w14:paraId="539893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00B1D0E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R464A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4861F5E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GCAGTagcAACGTGCTCTCGTTTTTTCTCAA</w:t>
            </w:r>
          </w:p>
        </w:tc>
      </w:tr>
      <w:tr w14:paraId="3B9137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59F9A5E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D250F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0FCEF7B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aaTTCACTCAGCTCCCTTCTGTGC</w:t>
            </w:r>
          </w:p>
        </w:tc>
      </w:tr>
      <w:tr w14:paraId="634CB3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0D50072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R464P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0D4577B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GCAGTtggAACGTGCTCTCGTTTTTTCTCAA</w:t>
            </w:r>
          </w:p>
        </w:tc>
      </w:tr>
      <w:tr w14:paraId="217BD5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3C260F2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Q258D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4269D65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GGGCACatcTAAAGTCTTCCACCACCTAGAATCTTC</w:t>
            </w:r>
          </w:p>
        </w:tc>
      </w:tr>
      <w:tr w14:paraId="757DEC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21A8613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D250S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DBA0D0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CACCTAGAagaTTCACTCAGCTCCCTTCTGTGC</w:t>
            </w:r>
          </w:p>
        </w:tc>
      </w:tr>
      <w:tr w14:paraId="7B61BF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4593788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T189L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14EAB20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TTTCGCcaaTGGATCGTTCAAAGTTGCATAGA</w:t>
            </w:r>
          </w:p>
        </w:tc>
      </w:tr>
      <w:tr w14:paraId="244A6F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6BF8032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D250C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4513731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CACCTAGAacaTTCACTCAGCTCCCTTCTGTGC</w:t>
            </w:r>
          </w:p>
        </w:tc>
      </w:tr>
      <w:tr w14:paraId="255C40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108DF75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Q544S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2E73CA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GTGAAGGTACAAagaCTTGATGATGTTTTGCATTGCAG</w:t>
            </w:r>
          </w:p>
        </w:tc>
      </w:tr>
      <w:tr w14:paraId="006D57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296470E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D137G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08A7C4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ATCCaccTTTGCCATCCTTAAACTTTTCAAA</w:t>
            </w:r>
          </w:p>
        </w:tc>
      </w:tr>
      <w:tr w14:paraId="696F2D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0EA602F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A390Y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5774AD3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taCTTTTGCTCCCTCCATTGGG</w:t>
            </w:r>
          </w:p>
        </w:tc>
      </w:tr>
      <w:tr w14:paraId="20AAAB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02239B9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Y221D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5957C86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AGATGCatcTTGCTCGTAGATTGATATGTACTTCCT</w:t>
            </w:r>
          </w:p>
        </w:tc>
      </w:tr>
      <w:tr w14:paraId="7D4BE8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072EC0E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R464S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0D2628E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TGCAGTagaAACGTGCTCTCGTTTTTTCTCAA</w:t>
            </w:r>
          </w:p>
        </w:tc>
      </w:tr>
      <w:tr w14:paraId="5519A8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333D033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S280V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2DBF1E4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ATAaacTCCCGAAGCCCAGAAGTAGG</w:t>
            </w:r>
          </w:p>
        </w:tc>
      </w:tr>
      <w:tr w14:paraId="49729A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2F3098E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R464V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3FB154C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TGCAGTaacAACGTGCTCTCGTTTTTTCTCAA</w:t>
            </w:r>
          </w:p>
        </w:tc>
      </w:tr>
      <w:tr w14:paraId="5C0089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613D1EE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Y221E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5C1AAD9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AGATGCttcTTGCTCGTAGATTGATATGTACTTCCT</w:t>
            </w:r>
          </w:p>
        </w:tc>
      </w:tr>
      <w:tr w14:paraId="3DFC6C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3DF0B5E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D250Y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159B0BF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taTTCACTCAGCTCCCTTCTGTGC</w:t>
            </w:r>
          </w:p>
        </w:tc>
      </w:tr>
      <w:tr w14:paraId="6612C5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0BEFA65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A361K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46C2B48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ATATGGtttGCCTAGCTTGATCAACTCCTCG</w:t>
            </w:r>
          </w:p>
        </w:tc>
      </w:tr>
      <w:tr w14:paraId="5BD358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61A11E7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G477S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3BC918B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CTTagaCACTTTGTGCTCTTCCATGTAGCA</w:t>
            </w:r>
          </w:p>
        </w:tc>
      </w:tr>
      <w:tr w14:paraId="7E6E43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362A686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N169E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207B475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AGCttcATCAAGGACGTCTTCTCCATGG</w:t>
            </w:r>
          </w:p>
        </w:tc>
      </w:tr>
      <w:tr w14:paraId="2F2026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6752894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G227T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6A13325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CAAGTTTGAGCAAagtTTTGTGATGAGATGCGTATTGCT</w:t>
            </w:r>
          </w:p>
        </w:tc>
      </w:tr>
      <w:tr w14:paraId="11D270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5EDDD8F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M107L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673BDEF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GGCGTAcaaGTCATGATTATTCTTGCAGAAAGCA</w:t>
            </w:r>
          </w:p>
        </w:tc>
      </w:tr>
      <w:tr w14:paraId="1214DE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5F04FA0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V83E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50A9318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TCAACATCTTCttcAAAAAGATAGTCAATGCCTAATCGTT</w:t>
            </w:r>
          </w:p>
        </w:tc>
      </w:tr>
      <w:tr w14:paraId="54EEC2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6AC56B0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C23S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4866705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CCACACagaTGGATGAAAATTCGCAAGAGG</w:t>
            </w:r>
          </w:p>
        </w:tc>
      </w:tr>
      <w:tr w14:paraId="68570B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6B69FC1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Y552L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622AB93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AGCGGATTTAcaaTGGAACAGGGTGAAGGTACAACT</w:t>
            </w:r>
          </w:p>
        </w:tc>
      </w:tr>
      <w:tr w14:paraId="028D4F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2EFAFAB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G368A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2CEBC75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TagcATAGTAGGCTCGATATGGTGCGC</w:t>
            </w:r>
          </w:p>
        </w:tc>
      </w:tr>
      <w:tr w14:paraId="5804A1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18A6D07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F437I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53116C3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CTCGATaatAGGAGGTCGGGAGAACACCC</w:t>
            </w:r>
          </w:p>
        </w:tc>
      </w:tr>
      <w:tr w14:paraId="62F9FD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042DB26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R464T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454E002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TGCAGTagtAACGTGCTCTCGTTTTTTCTCAA</w:t>
            </w:r>
          </w:p>
        </w:tc>
      </w:tr>
      <w:tr w14:paraId="3366C7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06B8274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D250Q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39F96CD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CACCTAGAttgTTCACTCAGCTCCCTTCTGTGC</w:t>
            </w:r>
          </w:p>
        </w:tc>
      </w:tr>
      <w:tr w14:paraId="1F82F5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2BD5E3FA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A361R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460206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ATATGGtctGCCTAGCTTGATCAACTCCTCG</w:t>
            </w:r>
          </w:p>
        </w:tc>
      </w:tr>
      <w:tr w14:paraId="19464D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32829C8B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Y63P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0873135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GCATtggGTTGTCTGATGCTTCCTTCAGCT</w:t>
            </w:r>
          </w:p>
        </w:tc>
      </w:tr>
      <w:tr w14:paraId="512F4F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245C2E9A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F506V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5842F951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GGATTGGaacTTCTGTTGGTCTGAGGAACCCC</w:t>
            </w:r>
          </w:p>
        </w:tc>
      </w:tr>
      <w:tr w14:paraId="0A2E1C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6D3860E2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Y546L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2029580C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GTGAAGcaaCAACTGCTTGATGATGTTTTGCA</w:t>
            </w:r>
          </w:p>
        </w:tc>
      </w:tr>
      <w:tr w14:paraId="1D1081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4611DC73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F153L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49B9D373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TGGCTTCGAAcaaTTCAAGGACTGCAACCGCTC</w:t>
            </w:r>
          </w:p>
        </w:tc>
      </w:tr>
      <w:tr w14:paraId="4ADE3C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60F84BB7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D250N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B7755DB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ttTTCACTCAGCTCCCTTCTGTGC</w:t>
            </w:r>
          </w:p>
        </w:tc>
      </w:tr>
      <w:tr w14:paraId="03D77A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74A78EA3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H225N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235295CE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CCTTTattATGAGATGCGTATTGCTCGTAGAT</w:t>
            </w:r>
          </w:p>
        </w:tc>
      </w:tr>
      <w:tr w14:paraId="4135C4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0EB17904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T256D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CB2B28A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TAAatcCTTCCACCACCTAGAATCTTCACTC</w:t>
            </w:r>
          </w:p>
        </w:tc>
      </w:tr>
      <w:tr w14:paraId="12770C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44D1FB0D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Q539K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3DF57C48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tttCATTGCAGGACCCACGTGTG</w:t>
            </w:r>
          </w:p>
        </w:tc>
      </w:tr>
      <w:tr w14:paraId="79947C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668CB54E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R464G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0557D891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GCAGTaccAACGTGCTCTCGTTTTTTCTCAA</w:t>
            </w:r>
          </w:p>
        </w:tc>
      </w:tr>
      <w:tr w14:paraId="73F3B5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647A7D14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G477T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073F1795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CTTagtCACTTTGTGCTCTTCCATGTAGCA</w:t>
            </w:r>
          </w:p>
        </w:tc>
      </w:tr>
      <w:tr w14:paraId="42747C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2D2B1A52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G146D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245D8CC9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ACCGCatcATCCTCATTTGGAACCTTAAATCC</w:t>
            </w:r>
          </w:p>
        </w:tc>
      </w:tr>
      <w:tr w14:paraId="6E0B6F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270A5ABD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N285Q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3B491104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CGAATAttgCGGTTCGAAATAAGATCCCGA</w:t>
            </w:r>
          </w:p>
        </w:tc>
      </w:tr>
      <w:tr w14:paraId="4F16F7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58DED536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E55M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5BE6957E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CTTCCTTCAGcatTCTTTTCAGCTCCACTTTCAGCT</w:t>
            </w:r>
          </w:p>
        </w:tc>
      </w:tr>
      <w:tr w14:paraId="7D7765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79F51A52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A390H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1E3460C1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GTTGTGGGTTTatgCTTTTGCTCCCTCCATTGGG</w:t>
            </w:r>
          </w:p>
        </w:tc>
      </w:tr>
      <w:tr w14:paraId="1BDB86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34C575B2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M318L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462B5F49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CATCTGTGAAcaaTTGTAATTCCTCAAAAGTACCATATGC</w:t>
            </w:r>
          </w:p>
        </w:tc>
      </w:tr>
      <w:tr w14:paraId="6B9FEE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566E315F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E381C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0EB68655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GGCCTCacaCATGTAAGCTCTCGCGGCG</w:t>
            </w:r>
          </w:p>
        </w:tc>
      </w:tr>
      <w:tr w14:paraId="27E690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4225364F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E426C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11388C5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GAAGGCacaTTTGGTCACAATGCCCTCTTCC</w:t>
            </w:r>
          </w:p>
        </w:tc>
      </w:tr>
      <w:tr w14:paraId="07C383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1C0F815D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D495Y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0F5AD54F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ataCTTCCATGCTGACTCCATTTGG</w:t>
            </w:r>
          </w:p>
        </w:tc>
      </w:tr>
      <w:tr w14:paraId="398BE6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05569E5B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N104V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86B5A41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CGTACATGTCATGaacATTCTTGCAGAAAGCATCAAACAT</w:t>
            </w:r>
          </w:p>
        </w:tc>
      </w:tr>
      <w:tr w14:paraId="5A26C4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6E535D96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D98K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3C577B32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CAGAAAGCtttAAACATTTCAAACAGATTCTTCAAAGC</w:t>
            </w:r>
          </w:p>
        </w:tc>
      </w:tr>
      <w:tr w14:paraId="71DB3A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04772B6F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R377K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3EEBB175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TGTAAGCtttCGCGGCGTATTTCATGGC</w:t>
            </w:r>
          </w:p>
        </w:tc>
      </w:tr>
      <w:tr w14:paraId="2A991D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51777585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L510P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F77AA96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AAAGtggAGGGATTGGAAATTCTGTTGGTC</w:t>
            </w:r>
          </w:p>
        </w:tc>
      </w:tr>
      <w:tr w14:paraId="202D21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05B1D1E5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D27C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15BA288D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TTacaTCCCCACACACATGGATGAAA</w:t>
            </w:r>
          </w:p>
        </w:tc>
      </w:tr>
      <w:tr w14:paraId="6783F3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024C52F4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F139E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1AEBBF41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GAACCTTttcTCCATCTTTGCCATCCTTAAACT</w:t>
            </w:r>
          </w:p>
        </w:tc>
      </w:tr>
      <w:tr w14:paraId="79DC7D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2B121C04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A401C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C7508DA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CTTGGTacaCAGCTTCATATACTCCTTGGTTGTG</w:t>
            </w:r>
          </w:p>
        </w:tc>
      </w:tr>
      <w:tr w14:paraId="197616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6FE91A07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N449L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2FBC8D4F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ATATCcaaGACGAGCCTGGCAATGATTAA</w:t>
            </w:r>
          </w:p>
        </w:tc>
      </w:tr>
      <w:tr w14:paraId="5E37C5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2032C978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E44D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027E910D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CTCAGCatcTTCTCTCTCTCCAGCCTGGCA</w:t>
            </w:r>
          </w:p>
        </w:tc>
      </w:tr>
      <w:tr w14:paraId="593218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19FE4F4F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A309E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557B1B13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CATAttcATCATACACATCATCCATAAGAGATAATACA</w:t>
            </w:r>
          </w:p>
        </w:tc>
      </w:tr>
      <w:tr w14:paraId="530EEB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0D39B3E5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C126W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2E887900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TTCccaTGAAACTCTGTATCCATGTTGTCTGA</w:t>
            </w:r>
          </w:p>
        </w:tc>
      </w:tr>
      <w:tr w14:paraId="08C3F1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73384740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A383W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38FF9139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CCATTGccaCTCTTCCATGTAAGCTCTCGCG</w:t>
            </w:r>
          </w:p>
        </w:tc>
      </w:tr>
      <w:tr w14:paraId="29F83A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2FD1A535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R42Y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0E3444C6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CTCTTCataCTCTCCAGCCTGGCATGATTG</w:t>
            </w:r>
          </w:p>
        </w:tc>
      </w:tr>
      <w:tr w14:paraId="1414E0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72440940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H474T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64A2277F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CACTTTagtCTCTTCCATGTAGCATTCTACTGCA</w:t>
            </w:r>
          </w:p>
        </w:tc>
      </w:tr>
      <w:tr w14:paraId="147403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3EA3D812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E473D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0F1AE90D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CACTTTGTGatcTTCCATGTAGCATTCTACTGCAGTG</w:t>
            </w:r>
          </w:p>
        </w:tc>
      </w:tr>
      <w:tr w14:paraId="45F33C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19A8BE95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P260Y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26F6415E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CTTTGTataCACTTGTAAAGTCTTCCACCACCTAG</w:t>
            </w:r>
          </w:p>
        </w:tc>
      </w:tr>
      <w:tr w14:paraId="7AC6E8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32721A5A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I30Q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65937391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GGTTGTAGACttgGAATTTGTCTCCCCACACACATG</w:t>
            </w:r>
          </w:p>
        </w:tc>
      </w:tr>
      <w:tr w14:paraId="4A27DD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051EAB56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E272A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18D3A8D8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GTAGGAagcCACCAATCGATCTCTAACGAATGA</w:t>
            </w:r>
          </w:p>
        </w:tc>
      </w:tr>
      <w:tr w14:paraId="007E65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0CB6D0B5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L206Y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4A1AB7E4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GCGTGGataTCCTCTTCGAAAAGAGAACTCATTC</w:t>
            </w:r>
          </w:p>
        </w:tc>
      </w:tr>
      <w:tr w14:paraId="617D5A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26059ED3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T256V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66615156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TAAaacCTTCCACCACCTAGAATCTTCACTC</w:t>
            </w:r>
          </w:p>
        </w:tc>
      </w:tr>
      <w:tr w14:paraId="78AE33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77D8D298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Q119P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043007DD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TCCATGtggTCTGAGAAGGCGAAAGCTGAGA</w:t>
            </w:r>
          </w:p>
        </w:tc>
      </w:tr>
      <w:tr w14:paraId="27131B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63BD5DB9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L359Q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1B84C556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GCGCCttgCTTGATCAACTCCTCGTCAACTTC</w:t>
            </w:r>
          </w:p>
        </w:tc>
      </w:tr>
      <w:tr w14:paraId="6AC873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694110C2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A375D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126217F6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TCTCGCatcGTATTTCATGGCTTCTTTTCCATAGT</w:t>
            </w:r>
          </w:p>
        </w:tc>
      </w:tr>
      <w:tr w14:paraId="2779C5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04F90859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E155S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B9FCB30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CGTGGCagaGAAGAATTCAAGGACTGCAACCG</w:t>
            </w:r>
          </w:p>
        </w:tc>
      </w:tr>
      <w:tr w14:paraId="591686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172BC1C1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L316P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42D33F55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CATTTGtggTTCCTCAAAAGTACCATATGCATCA</w:t>
            </w:r>
          </w:p>
        </w:tc>
      </w:tr>
      <w:tr w14:paraId="364B17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27A8649C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I408Q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339006B4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AGAGTttgGTAGCCACATGTCTTGGTTGCC</w:t>
            </w:r>
          </w:p>
        </w:tc>
      </w:tr>
      <w:tr w14:paraId="2C7B86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59D6761C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T465A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60B16A22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TCTACTGCagcGCGAACGTGCTCTCGTTTTT</w:t>
            </w:r>
          </w:p>
        </w:tc>
      </w:tr>
      <w:tr w14:paraId="4A6ED2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2E50E5E4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I73L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0FD24EF3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TCGTTGcaaTGCATCCACCATTTTCAGTTGC</w:t>
            </w:r>
          </w:p>
        </w:tc>
      </w:tr>
      <w:tr w14:paraId="319408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6DDDADE3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L116Q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BB30EA6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TCTGAGttgGCGAAAGCTGAGAGCAGTGG</w:t>
            </w:r>
          </w:p>
        </w:tc>
      </w:tr>
      <w:tr w14:paraId="5D6191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73E32EB5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E283I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230E8FE6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CGAATAATTCGGaatGAAATAAGATCCCGAAGCCCA</w:t>
            </w:r>
          </w:p>
        </w:tc>
      </w:tr>
      <w:tr w14:paraId="55C6CA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3673D57F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S530Y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62FAC64E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TGTATAataATCGCCCTCTTTGTAAATAACCTC</w:t>
            </w:r>
          </w:p>
        </w:tc>
      </w:tr>
      <w:tr w14:paraId="0DD264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34EC04C1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R204W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25AA5371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CAATCCccaTCGAAAAGAGAACTCATTCAATGC</w:t>
            </w:r>
          </w:p>
        </w:tc>
      </w:tr>
      <w:tr w14:paraId="22E10B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6ECCA1FD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R245P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2867ADFB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GCTCtggTCTGTGCAAAGCTTGTACCAAGTT</w:t>
            </w:r>
          </w:p>
        </w:tc>
      </w:tr>
      <w:tr w14:paraId="4C13F4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32886ECD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T424K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685B3C10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TTTtttCACAATGCCCTCTTCCACTCC</w:t>
            </w:r>
          </w:p>
        </w:tc>
      </w:tr>
      <w:tr w14:paraId="59D243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11A7683F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F282C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05ACF6AE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GGTTCacaATAAGATCCCGAAGCCCAGAA</w:t>
            </w:r>
          </w:p>
        </w:tc>
      </w:tr>
      <w:tr w14:paraId="118497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62ECB6C9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K102P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3FD58632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TtggGCAGAAAGCATCAAACATTTCAA</w:t>
            </w:r>
          </w:p>
        </w:tc>
      </w:tr>
      <w:tr w14:paraId="5A42E3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3E1028AE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A45K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02FA0DEF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CTCCTCtttCTCTTCTCTCTCTCCAGCCTGGC</w:t>
            </w:r>
          </w:p>
        </w:tc>
      </w:tr>
      <w:tr w14:paraId="649FC5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5834A596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K191R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1C4DFECD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TGtctCGCGGTTGGATCGTTCAA</w:t>
            </w:r>
          </w:p>
        </w:tc>
      </w:tr>
      <w:tr w14:paraId="38EA93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0CDE0EC0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R175K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2CE3DC78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CAAGTAGTTtttAGTGAAGTCAAAAGCATTATCAAGGA</w:t>
            </w:r>
          </w:p>
        </w:tc>
      </w:tr>
      <w:tr w14:paraId="788E54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552B3F83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E249P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09540E9F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AGAATCtggACTCAGCTCCCTTCTGTGCAAA</w:t>
            </w:r>
          </w:p>
        </w:tc>
      </w:tr>
      <w:tr w14:paraId="734F1A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6203AB1B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N497Q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C49DF8F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CCCCTCttgAATGTCCTTCCATGCTGACTCC</w:t>
            </w:r>
          </w:p>
        </w:tc>
      </w:tr>
      <w:tr w14:paraId="179735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61315810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A13R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5F6D1239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CGAGAtctAGCACCCACTCCAACACTTTGG</w:t>
            </w:r>
          </w:p>
        </w:tc>
      </w:tr>
      <w:tr w14:paraId="1AA89A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6E0AB0D9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L331Y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201E781D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taACATGAAGCATCCCACCTTTCG</w:t>
            </w:r>
          </w:p>
        </w:tc>
      </w:tr>
      <w:tr w14:paraId="77DB8A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62132598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E473A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9C39853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TTTGTGagcTTCCATGTAGCATTCTACTGCAGTG</w:t>
            </w:r>
          </w:p>
        </w:tc>
      </w:tr>
      <w:tr w14:paraId="2DABF6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32FEB200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D85H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0CADEBC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TCAACatgTTCCACAAAAAGATAGTCAATGCC</w:t>
            </w:r>
          </w:p>
        </w:tc>
      </w:tr>
      <w:tr w14:paraId="756C8A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4112D62B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R118H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678E0AD4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TGTTGatgGAGAAGGCGAAAGCTGAGAGC</w:t>
            </w:r>
          </w:p>
        </w:tc>
      </w:tr>
      <w:tr w14:paraId="30C469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center"/>
          </w:tcPr>
          <w:p w14:paraId="1D39A9A8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TS-D353F-R</w:t>
            </w:r>
          </w:p>
        </w:tc>
        <w:tc>
          <w:tcPr>
            <w:tcW w:w="6330" w:type="dxa"/>
            <w:shd w:val="clear" w:color="auto" w:fill="auto"/>
            <w:vAlign w:val="center"/>
          </w:tcPr>
          <w:p w14:paraId="7379B58F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CTCCTCaaaAACTTCCTCAAACACATCCAAAAGG</w:t>
            </w:r>
          </w:p>
        </w:tc>
      </w:tr>
      <w:tr w14:paraId="64D912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/>
            <w:vAlign w:val="top"/>
          </w:tcPr>
          <w:p w14:paraId="2D34E3F2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14a up-F</w:t>
            </w:r>
          </w:p>
        </w:tc>
        <w:tc>
          <w:tcPr>
            <w:tcW w:w="6330" w:type="dxa"/>
            <w:shd w:val="clear"/>
            <w:vAlign w:val="top"/>
          </w:tcPr>
          <w:tbl>
            <w:tblPr>
              <w:tblStyle w:val="2"/>
              <w:tblW w:w="0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893"/>
            </w:tblGrid>
            <w:tr w14:paraId="4D5C2EED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rPr>
                <w:trHeight w:val="180" w:hRule="atLeast"/>
              </w:trPr>
              <w:tc>
                <w:tcPr>
                  <w:tcW w:w="3893" w:type="dxa"/>
                  <w:shd w:val="clear" w:color="auto" w:fill="auto"/>
                  <w:noWrap/>
                  <w:vAlign w:val="center"/>
                </w:tcPr>
                <w:p w14:paraId="6B3DEF5C">
                  <w:pPr>
                    <w:rPr>
                      <w:rFonts w:hint="eastAsia"/>
                      <w:vertAlign w:val="baseline"/>
                      <w:lang w:val="en-US" w:eastAsia="zh-CN"/>
                    </w:rPr>
                  </w:pPr>
                  <w:r>
                    <w:rPr>
                      <w:rFonts w:hint="eastAsia"/>
                      <w:vertAlign w:val="baseline"/>
                      <w:lang w:val="en-US" w:eastAsia="zh-CN"/>
                    </w:rPr>
                    <w:t>GAGAAATGTTGGGATCCAG</w:t>
                  </w:r>
                </w:p>
              </w:tc>
            </w:tr>
          </w:tbl>
          <w:p w14:paraId="59088915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034B57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/>
            <w:vAlign w:val="top"/>
          </w:tcPr>
          <w:p w14:paraId="39E63AA4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14a up-pGAL1-R</w:t>
            </w:r>
          </w:p>
        </w:tc>
        <w:tc>
          <w:tcPr>
            <w:tcW w:w="6330" w:type="dxa"/>
            <w:shd w:val="clear"/>
            <w:vAlign w:val="top"/>
          </w:tcPr>
          <w:tbl>
            <w:tblPr>
              <w:tblStyle w:val="2"/>
              <w:tblW w:w="0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893"/>
            </w:tblGrid>
            <w:tr w14:paraId="72159A4F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180" w:hRule="atLeast"/>
              </w:trPr>
              <w:tc>
                <w:tcPr>
                  <w:tcW w:w="3893" w:type="dxa"/>
                  <w:shd w:val="clear" w:color="auto" w:fill="auto"/>
                  <w:noWrap/>
                  <w:vAlign w:val="center"/>
                </w:tcPr>
                <w:p w14:paraId="0ADBA079">
                  <w:pPr>
                    <w:rPr>
                      <w:rFonts w:hint="eastAsia"/>
                      <w:vertAlign w:val="baseline"/>
                      <w:lang w:val="en-US" w:eastAsia="zh-CN"/>
                    </w:rPr>
                  </w:pPr>
                  <w:r>
                    <w:rPr>
                      <w:rFonts w:hint="eastAsia"/>
                      <w:vertAlign w:val="baseline"/>
                      <w:lang w:val="en-US" w:eastAsia="zh-CN"/>
                    </w:rPr>
                    <w:t>ATTACTGAAAGTTCCAAAGAGAAGGGATAATAGTACAAACTTACATAGCGT</w:t>
                  </w:r>
                </w:p>
              </w:tc>
            </w:tr>
          </w:tbl>
          <w:p w14:paraId="3A10DF36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7F886B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top"/>
          </w:tcPr>
          <w:p w14:paraId="45A91CAD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14a down-tCYC1-F</w:t>
            </w:r>
          </w:p>
        </w:tc>
        <w:tc>
          <w:tcPr>
            <w:tcW w:w="6330" w:type="dxa"/>
            <w:shd w:val="clear"/>
            <w:vAlign w:val="top"/>
          </w:tcPr>
          <w:tbl>
            <w:tblPr>
              <w:tblStyle w:val="2"/>
              <w:tblW w:w="0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893"/>
            </w:tblGrid>
            <w:tr w14:paraId="14F77D6B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</w:tblPrEx>
              <w:trPr>
                <w:trHeight w:val="180" w:hRule="atLeast"/>
              </w:trPr>
              <w:tc>
                <w:tcPr>
                  <w:tcW w:w="3893" w:type="dxa"/>
                  <w:shd w:val="clear" w:color="auto" w:fill="auto"/>
                  <w:noWrap/>
                  <w:vAlign w:val="center"/>
                </w:tcPr>
                <w:p w14:paraId="6F923045">
                  <w:pPr>
                    <w:rPr>
                      <w:rFonts w:hint="eastAsia"/>
                      <w:vertAlign w:val="baseline"/>
                      <w:lang w:val="en-US" w:eastAsia="zh-CN"/>
                    </w:rPr>
                  </w:pPr>
                  <w:r>
                    <w:rPr>
                      <w:rFonts w:hint="eastAsia"/>
                      <w:vertAlign w:val="baseline"/>
                      <w:lang w:val="en-US" w:eastAsia="zh-CN"/>
                    </w:rPr>
                    <w:t>TGAGAAGGTTTTGGGACGCTCGAAGAGGACAGTCAATAGCATCAT</w:t>
                  </w:r>
                </w:p>
              </w:tc>
            </w:tr>
          </w:tbl>
          <w:p w14:paraId="5B89B25A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32D4CD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 w:color="auto" w:fill="auto"/>
            <w:vAlign w:val="top"/>
          </w:tcPr>
          <w:p w14:paraId="139FDE32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14a down-R</w:t>
            </w:r>
          </w:p>
        </w:tc>
        <w:tc>
          <w:tcPr>
            <w:tcW w:w="6330" w:type="dxa"/>
            <w:shd w:val="clear"/>
            <w:vAlign w:val="top"/>
          </w:tcPr>
          <w:tbl>
            <w:tblPr>
              <w:tblStyle w:val="2"/>
              <w:tblW w:w="0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893"/>
            </w:tblGrid>
            <w:tr w14:paraId="47F81536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</w:tblPrEx>
              <w:trPr>
                <w:trHeight w:val="180" w:hRule="atLeast"/>
              </w:trPr>
              <w:tc>
                <w:tcPr>
                  <w:tcW w:w="3893" w:type="dxa"/>
                  <w:shd w:val="clear" w:color="auto" w:fill="auto"/>
                  <w:noWrap/>
                  <w:vAlign w:val="center"/>
                </w:tcPr>
                <w:p w14:paraId="4B1DD331">
                  <w:pPr>
                    <w:rPr>
                      <w:rFonts w:hint="eastAsia"/>
                      <w:vertAlign w:val="baseline"/>
                      <w:lang w:val="en-US" w:eastAsia="zh-CN"/>
                    </w:rPr>
                  </w:pPr>
                  <w:r>
                    <w:rPr>
                      <w:rFonts w:hint="eastAsia"/>
                      <w:vertAlign w:val="baseline"/>
                      <w:lang w:val="en-US" w:eastAsia="zh-CN"/>
                    </w:rPr>
                    <w:t>AGATAAGAAGTGGGAAGGTAAAATC</w:t>
                  </w:r>
                </w:p>
              </w:tc>
            </w:tr>
          </w:tbl>
          <w:p w14:paraId="6D4BAD10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3086C2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90" w:hRule="atLeast"/>
        </w:trPr>
        <w:tc>
          <w:tcPr>
            <w:tcW w:w="2192" w:type="dxa"/>
            <w:shd w:val="clear"/>
            <w:vAlign w:val="top"/>
          </w:tcPr>
          <w:p w14:paraId="1EB970E2">
            <w:pPr>
              <w:rPr>
                <w:rFonts w:hint="eastAsia"/>
                <w:vertAlign w:val="baseline"/>
                <w:lang w:val="en-US" w:eastAsia="zh-CN"/>
              </w:rPr>
            </w:pPr>
            <w:bookmarkStart w:id="0" w:name="_GoBack"/>
            <w:r>
              <w:rPr>
                <w:rFonts w:hint="eastAsia"/>
                <w:vertAlign w:val="baseline"/>
                <w:lang w:val="en-US" w:eastAsia="zh-CN"/>
              </w:rPr>
              <w:t>1114a val-F</w:t>
            </w:r>
            <w:bookmarkEnd w:id="0"/>
          </w:p>
        </w:tc>
        <w:tc>
          <w:tcPr>
            <w:tcW w:w="6330" w:type="dxa"/>
            <w:shd w:val="clear"/>
            <w:vAlign w:val="top"/>
          </w:tcPr>
          <w:tbl>
            <w:tblPr>
              <w:tblStyle w:val="2"/>
              <w:tblW w:w="0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893"/>
            </w:tblGrid>
            <w:tr w14:paraId="48AD3740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</w:tblPrEx>
              <w:trPr>
                <w:trHeight w:val="180" w:hRule="atLeast"/>
              </w:trPr>
              <w:tc>
                <w:tcPr>
                  <w:tcW w:w="3893" w:type="dxa"/>
                  <w:shd w:val="clear" w:color="auto" w:fill="auto"/>
                  <w:noWrap/>
                  <w:vAlign w:val="center"/>
                </w:tcPr>
                <w:p w14:paraId="526597FE">
                  <w:pPr>
                    <w:rPr>
                      <w:rFonts w:hint="eastAsia"/>
                      <w:vertAlign w:val="baseline"/>
                      <w:lang w:val="en-US" w:eastAsia="zh-CN"/>
                    </w:rPr>
                  </w:pPr>
                  <w:r>
                    <w:rPr>
                      <w:rFonts w:hint="eastAsia"/>
                      <w:vertAlign w:val="baseline"/>
                      <w:lang w:val="en-US" w:eastAsia="zh-CN"/>
                    </w:rPr>
                    <w:t>TGTATTTGATCTTCCATGTGC</w:t>
                  </w:r>
                </w:p>
              </w:tc>
            </w:tr>
          </w:tbl>
          <w:p w14:paraId="1669A257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  <w:tr w14:paraId="251231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2192" w:type="dxa"/>
            <w:shd w:val="clear"/>
            <w:vAlign w:val="top"/>
          </w:tcPr>
          <w:p w14:paraId="6FC470EE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14a val-R</w:t>
            </w:r>
          </w:p>
        </w:tc>
        <w:tc>
          <w:tcPr>
            <w:tcW w:w="6330" w:type="dxa"/>
            <w:shd w:val="clear"/>
            <w:vAlign w:val="top"/>
          </w:tcPr>
          <w:tbl>
            <w:tblPr>
              <w:tblStyle w:val="2"/>
              <w:tblW w:w="0" w:type="dxa"/>
              <w:tblInd w:w="-15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893"/>
            </w:tblGrid>
            <w:tr w14:paraId="3B618AAE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180" w:hRule="atLeast"/>
              </w:trPr>
              <w:tc>
                <w:tcPr>
                  <w:tcW w:w="3893" w:type="dxa"/>
                  <w:shd w:val="clear" w:color="auto" w:fill="auto"/>
                  <w:noWrap/>
                  <w:vAlign w:val="center"/>
                </w:tcPr>
                <w:p w14:paraId="5ABB2549">
                  <w:pPr>
                    <w:rPr>
                      <w:rFonts w:hint="eastAsia"/>
                      <w:vertAlign w:val="baseline"/>
                      <w:lang w:val="en-US" w:eastAsia="zh-CN"/>
                    </w:rPr>
                  </w:pPr>
                  <w:r>
                    <w:rPr>
                      <w:rFonts w:hint="eastAsia"/>
                      <w:vertAlign w:val="baseline"/>
                      <w:lang w:val="en-US" w:eastAsia="zh-CN"/>
                    </w:rPr>
                    <w:t>TCATAGTATCGATGACTCAGATG</w:t>
                  </w:r>
                </w:p>
              </w:tc>
            </w:tr>
          </w:tbl>
          <w:p w14:paraId="1502692A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</w:tr>
    </w:tbl>
    <w:p w14:paraId="43D8B9ED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1D45BBD"/>
    <w:rsid w:val="11D45BBD"/>
    <w:rsid w:val="4DED276A"/>
    <w:rsid w:val="78D30A09"/>
    <w:rsid w:val="7D965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0</Words>
  <Characters>0</Characters>
  <Lines>0</Lines>
  <Paragraphs>0</Paragraphs>
  <TotalTime>14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9T03:05:00Z</dcterms:created>
  <dc:creator>许XX</dc:creator>
  <cp:lastModifiedBy>许XX</cp:lastModifiedBy>
  <dcterms:modified xsi:type="dcterms:W3CDTF">2026-02-09T04:11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919D5AB099704EC1A114D6BFEB89192C_11</vt:lpwstr>
  </property>
  <property fmtid="{D5CDD505-2E9C-101B-9397-08002B2CF9AE}" pid="4" name="KSOTemplateDocerSaveRecord">
    <vt:lpwstr>eyJoZGlkIjoiOTdjODkwOTgwYjgxZGM2OGJhMDExMzQ0YjA3YWM1NmUiLCJ1c2VySWQiOiIyNjY2MjU2NDQifQ==</vt:lpwstr>
  </property>
</Properties>
</file>